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2D965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068AD1E9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16A37F6F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068466" wp14:editId="321221C2">
                <wp:simplePos x="0" y="0"/>
                <wp:positionH relativeFrom="column">
                  <wp:posOffset>1248410</wp:posOffset>
                </wp:positionH>
                <wp:positionV relativeFrom="paragraph">
                  <wp:posOffset>17145</wp:posOffset>
                </wp:positionV>
                <wp:extent cx="1645920" cy="397510"/>
                <wp:effectExtent l="0" t="0" r="11430" b="21590"/>
                <wp:wrapNone/>
                <wp:docPr id="2139878663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45920" cy="397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C703F2" w14:textId="77777777" w:rsidR="00564B54" w:rsidRDefault="00564B54" w:rsidP="00564B54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Women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age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20-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068466" id="Rectangle 56" o:spid="_x0000_s1026" style="position:absolute;margin-left:98.3pt;margin-top:1.35pt;width:129.6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" fillcolor="window" strokecolor="#0070c0" strokeweight="1pt">
                <v:path arrowok="t"/>
                <v:textbox>
                  <w:txbxContent>
                    <w:p w14:paraId="6BC703F2" w14:textId="77777777" w:rsidR="00564B54" w:rsidRDefault="00564B54" w:rsidP="00564B54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omen age 20-49</w:t>
                      </w:r>
                    </w:p>
                  </w:txbxContent>
                </v:textbox>
              </v:rect>
            </w:pict>
          </mc:Fallback>
        </mc:AlternateContent>
      </w:r>
    </w:p>
    <w:p w14:paraId="195C8A1C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CA5EE1C" wp14:editId="04AC91D3">
                <wp:simplePos x="0" y="0"/>
                <wp:positionH relativeFrom="column">
                  <wp:posOffset>2480945</wp:posOffset>
                </wp:positionH>
                <wp:positionV relativeFrom="paragraph">
                  <wp:posOffset>160020</wp:posOffset>
                </wp:positionV>
                <wp:extent cx="1057275" cy="294005"/>
                <wp:effectExtent l="0" t="0" r="28575" b="10795"/>
                <wp:wrapNone/>
                <wp:docPr id="1514616957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57275" cy="29400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D5531A" w14:textId="2DCC2374" w:rsidR="00564B54" w:rsidRDefault="00564B54" w:rsidP="00564B54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12,1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A5EE1C" id="Rectangle 55" o:spid="_x0000_s1027" style="position:absolute;margin-left:195.35pt;margin-top:12.6pt;width:83.25pt;height:23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" fillcolor="#d0cece" strokecolor="#2f528f" strokeweight="1pt">
                <v:path arrowok="t"/>
                <v:textbox>
                  <w:txbxContent>
                    <w:p w14:paraId="13D5531A" w14:textId="2DCC2374" w:rsidR="00564B54" w:rsidRDefault="00564B54" w:rsidP="00564B54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12,185</w:t>
                      </w:r>
                    </w:p>
                  </w:txbxContent>
                </v:textbox>
              </v:rect>
            </w:pict>
          </mc:Fallback>
        </mc:AlternateContent>
      </w:r>
    </w:p>
    <w:p w14:paraId="0E2B2446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6B63039F" wp14:editId="508EDEE6">
                <wp:simplePos x="0" y="0"/>
                <wp:positionH relativeFrom="column">
                  <wp:posOffset>2011679</wp:posOffset>
                </wp:positionH>
                <wp:positionV relativeFrom="paragraph">
                  <wp:posOffset>93345</wp:posOffset>
                </wp:positionV>
                <wp:extent cx="0" cy="819150"/>
                <wp:effectExtent l="0" t="0" r="38100" b="19050"/>
                <wp:wrapNone/>
                <wp:docPr id="33943103" name="Straight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191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17D297" id="Straight Connector 54" o:spid="_x0000_s1026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58.4pt,7.35pt" to="158.4pt,7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281B4B93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A2F1E72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CAFBF4D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0A0C60" wp14:editId="60898B26">
                <wp:simplePos x="0" y="0"/>
                <wp:positionH relativeFrom="column">
                  <wp:posOffset>-79375</wp:posOffset>
                </wp:positionH>
                <wp:positionV relativeFrom="paragraph">
                  <wp:posOffset>157480</wp:posOffset>
                </wp:positionV>
                <wp:extent cx="1327785" cy="643890"/>
                <wp:effectExtent l="0" t="0" r="24765" b="22860"/>
                <wp:wrapNone/>
                <wp:docPr id="1571912469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7785" cy="643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C02491" w14:textId="77777777" w:rsidR="00564B54" w:rsidRPr="006A046C" w:rsidRDefault="00564B54" w:rsidP="00564B54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Union </w:t>
                            </w:r>
                            <w:r w:rsidRPr="00564B54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≥</w:t>
                            </w: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5 years and gave birth to a child </w:t>
                            </w:r>
                            <w:r w:rsidRPr="00564B54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≥</w:t>
                            </w: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5 years </w:t>
                            </w:r>
                            <w:proofErr w:type="gramStart"/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>ago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0A0C60" id="Rectangle 53" o:spid="_x0000_s1028" style="position:absolute;margin-left:-6.25pt;margin-top:12.4pt;width:104.55pt;height:5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" fillcolor="window" strokecolor="#0070c0" strokeweight="1pt">
                <v:path arrowok="t"/>
                <v:textbox>
                  <w:txbxContent>
                    <w:p w14:paraId="65C02491" w14:textId="77777777" w:rsidR="00564B54" w:rsidRPr="006A046C" w:rsidRDefault="00564B54" w:rsidP="00564B54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Union </w:t>
                      </w:r>
                      <w:r w:rsidRPr="00564B54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≥</w:t>
                      </w: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 5 years and gave birth to a child </w:t>
                      </w:r>
                      <w:r w:rsidRPr="00564B54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≥</w:t>
                      </w: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>5 years ago</w:t>
                      </w:r>
                    </w:p>
                  </w:txbxContent>
                </v:textbox>
              </v:rect>
            </w:pict>
          </mc:Fallback>
        </mc:AlternateContent>
      </w:r>
    </w:p>
    <w:p w14:paraId="3D4AB62E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AC2D90" wp14:editId="435CB159">
                <wp:simplePos x="0" y="0"/>
                <wp:positionH relativeFrom="column">
                  <wp:posOffset>2719070</wp:posOffset>
                </wp:positionH>
                <wp:positionV relativeFrom="paragraph">
                  <wp:posOffset>33020</wp:posOffset>
                </wp:positionV>
                <wp:extent cx="1764030" cy="603885"/>
                <wp:effectExtent l="0" t="0" r="26670" b="24765"/>
                <wp:wrapNone/>
                <wp:docPr id="829121575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030" cy="603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F2C0C7" w14:textId="77777777" w:rsidR="00564B54" w:rsidRPr="006A046C" w:rsidRDefault="00564B54" w:rsidP="00564B5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>No birth or not in a union or union&lt;5years or gave birth to 1</w:t>
                            </w:r>
                            <w:r w:rsidRPr="006A046C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hild&lt;5 years </w:t>
                            </w:r>
                            <w:proofErr w:type="gramStart"/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>ago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AC2D90" id="Rectangle 52" o:spid="_x0000_s1029" style="position:absolute;margin-left:214.1pt;margin-top:2.6pt;width:138.9pt;height:47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" fillcolor="window" strokecolor="#0070c0" strokeweight="1pt">
                <v:path arrowok="t"/>
                <v:textbox>
                  <w:txbxContent>
                    <w:p w14:paraId="35F2C0C7" w14:textId="77777777" w:rsidR="00564B54" w:rsidRPr="006A046C" w:rsidRDefault="00564B54" w:rsidP="00564B54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>No birth or not in a union or union&lt;5years or gave birth to 1</w:t>
                      </w:r>
                      <w:r w:rsidRPr="006A046C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 child&lt;5 years ago</w:t>
                      </w:r>
                    </w:p>
                  </w:txbxContent>
                </v:textbox>
              </v:rect>
            </w:pict>
          </mc:Fallback>
        </mc:AlternateContent>
      </w:r>
    </w:p>
    <w:p w14:paraId="763BC7F1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560C7A79" wp14:editId="37C35750">
                <wp:simplePos x="0" y="0"/>
                <wp:positionH relativeFrom="column">
                  <wp:posOffset>2011680</wp:posOffset>
                </wp:positionH>
                <wp:positionV relativeFrom="paragraph">
                  <wp:posOffset>109219</wp:posOffset>
                </wp:positionV>
                <wp:extent cx="707390" cy="0"/>
                <wp:effectExtent l="0" t="0" r="0" b="0"/>
                <wp:wrapNone/>
                <wp:docPr id="67189568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739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A824C4" id="Straight Connector 51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58.4pt,8.6pt" to="214.1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5BF96C5B" wp14:editId="0ABEC62A">
                <wp:simplePos x="0" y="0"/>
                <wp:positionH relativeFrom="column">
                  <wp:posOffset>1248410</wp:posOffset>
                </wp:positionH>
                <wp:positionV relativeFrom="paragraph">
                  <wp:posOffset>108584</wp:posOffset>
                </wp:positionV>
                <wp:extent cx="763270" cy="0"/>
                <wp:effectExtent l="0" t="0" r="0" b="0"/>
                <wp:wrapNone/>
                <wp:docPr id="849201151" name="Straight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632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AB082F" id="Straight Connector 50" o:spid="_x0000_s1026" style="position:absolute;flip:x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8.3pt,8.55pt" to="158.4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6E726275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C4EA56" wp14:editId="445EBE1B">
                <wp:simplePos x="0" y="0"/>
                <wp:positionH relativeFrom="column">
                  <wp:posOffset>4102735</wp:posOffset>
                </wp:positionH>
                <wp:positionV relativeFrom="paragraph">
                  <wp:posOffset>144145</wp:posOffset>
                </wp:positionV>
                <wp:extent cx="993775" cy="286385"/>
                <wp:effectExtent l="0" t="0" r="15875" b="18415"/>
                <wp:wrapNone/>
                <wp:docPr id="280330284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93775" cy="28638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0BE39AF" w14:textId="77777777" w:rsidR="00564B54" w:rsidRDefault="00564B54" w:rsidP="00564B54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5,1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C4EA56" id="Rectangle 49" o:spid="_x0000_s1030" style="position:absolute;margin-left:323.05pt;margin-top:11.35pt;width:78.25pt;height:22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" fillcolor="#d0cece" strokecolor="#2f528f" strokeweight="1pt">
                <v:path arrowok="t"/>
                <v:textbox>
                  <w:txbxContent>
                    <w:p w14:paraId="20BE39AF" w14:textId="77777777" w:rsidR="00564B54" w:rsidRDefault="00564B54" w:rsidP="00564B54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5,148</w:t>
                      </w:r>
                    </w:p>
                  </w:txbxContent>
                </v:textbox>
              </v:rect>
            </w:pict>
          </mc:Fallback>
        </mc:AlternateContent>
      </w:r>
    </w:p>
    <w:p w14:paraId="353810B9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01AFFBFC" wp14:editId="5762B4C8">
                <wp:simplePos x="0" y="0"/>
                <wp:positionH relativeFrom="column">
                  <wp:posOffset>675639</wp:posOffset>
                </wp:positionH>
                <wp:positionV relativeFrom="paragraph">
                  <wp:posOffset>154940</wp:posOffset>
                </wp:positionV>
                <wp:extent cx="0" cy="795020"/>
                <wp:effectExtent l="0" t="0" r="38100" b="24130"/>
                <wp:wrapNone/>
                <wp:docPr id="922512899" name="Straight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950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0C1EE5" id="Straight Connector 48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53.2pt,12.2pt" to="53.2pt,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BE4C62" wp14:editId="1F84E90D">
                <wp:simplePos x="0" y="0"/>
                <wp:positionH relativeFrom="column">
                  <wp:posOffset>882650</wp:posOffset>
                </wp:positionH>
                <wp:positionV relativeFrom="paragraph">
                  <wp:posOffset>88265</wp:posOffset>
                </wp:positionV>
                <wp:extent cx="1057275" cy="294005"/>
                <wp:effectExtent l="0" t="0" r="28575" b="10795"/>
                <wp:wrapNone/>
                <wp:docPr id="2887730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57275" cy="29400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A24971" w14:textId="77777777" w:rsidR="00564B54" w:rsidRDefault="00564B54" w:rsidP="00564B54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7,0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E4C62" id="Rectangle 47" o:spid="_x0000_s1031" style="position:absolute;margin-left:69.5pt;margin-top:6.95pt;width:83.25pt;height:23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" fillcolor="#d0cece" strokecolor="#2f528f" strokeweight="1pt">
                <v:path arrowok="t"/>
                <v:textbox>
                  <w:txbxContent>
                    <w:p w14:paraId="6DA24971" w14:textId="77777777" w:rsidR="00564B54" w:rsidRDefault="00564B54" w:rsidP="00564B54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7,037</w:t>
                      </w:r>
                    </w:p>
                  </w:txbxContent>
                </v:textbox>
              </v:rect>
            </w:pict>
          </mc:Fallback>
        </mc:AlternateContent>
      </w:r>
    </w:p>
    <w:p w14:paraId="42E66A8A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1C92081A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ED59F6" wp14:editId="54A10739">
                <wp:simplePos x="0" y="0"/>
                <wp:positionH relativeFrom="column">
                  <wp:posOffset>2716530</wp:posOffset>
                </wp:positionH>
                <wp:positionV relativeFrom="paragraph">
                  <wp:posOffset>27305</wp:posOffset>
                </wp:positionV>
                <wp:extent cx="1819910" cy="341630"/>
                <wp:effectExtent l="0" t="0" r="27940" b="20320"/>
                <wp:wrapNone/>
                <wp:docPr id="757744874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19910" cy="341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5F4EC7" w14:textId="77777777" w:rsidR="00564B54" w:rsidRPr="006A046C" w:rsidRDefault="00564B54" w:rsidP="00564B54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 w:rsidRPr="006A046C">
                              <w:rPr>
                                <w:lang w:val="en-US"/>
                              </w:rPr>
                              <w:t xml:space="preserve">Not expos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ED59F6" id="Rectangle 46" o:spid="_x0000_s1032" style="position:absolute;margin-left:213.9pt;margin-top:2.15pt;width:143.3pt;height:2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" fillcolor="window" strokecolor="#0070c0" strokeweight="1pt">
                <v:path arrowok="t"/>
                <v:textbox>
                  <w:txbxContent>
                    <w:p w14:paraId="3F5F4EC7" w14:textId="77777777" w:rsidR="00564B54" w:rsidRPr="006A046C" w:rsidRDefault="00564B54" w:rsidP="00564B54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 w:rsidRPr="006A046C">
                        <w:rPr>
                          <w:lang w:val="en-US"/>
                        </w:rPr>
                        <w:t xml:space="preserve">Not exposed </w:t>
                      </w:r>
                    </w:p>
                  </w:txbxContent>
                </v:textbox>
              </v:rect>
            </w:pict>
          </mc:Fallback>
        </mc:AlternateContent>
      </w:r>
    </w:p>
    <w:p w14:paraId="294D8A5D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9EF790" wp14:editId="2D8C31B2">
                <wp:simplePos x="0" y="0"/>
                <wp:positionH relativeFrom="column">
                  <wp:posOffset>-532765</wp:posOffset>
                </wp:positionH>
                <wp:positionV relativeFrom="paragraph">
                  <wp:posOffset>206375</wp:posOffset>
                </wp:positionV>
                <wp:extent cx="826770" cy="445135"/>
                <wp:effectExtent l="0" t="0" r="11430" b="12065"/>
                <wp:wrapNone/>
                <wp:docPr id="680682726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6770" cy="4451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3147C7" w14:textId="77777777" w:rsidR="00564B54" w:rsidRPr="006A046C" w:rsidRDefault="00564B54" w:rsidP="00564B5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Last birth </w:t>
                            </w:r>
                            <w:r w:rsidRPr="00564B54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≥</w:t>
                            </w: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5 years ago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9EF790" id="Rectangle 45" o:spid="_x0000_s1033" style="position:absolute;margin-left:-41.95pt;margin-top:16.25pt;width:65.1pt;height:35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" fillcolor="window" strokecolor="#0070c0" strokeweight="1pt">
                <v:path arrowok="t"/>
                <v:textbox>
                  <w:txbxContent>
                    <w:p w14:paraId="1F3147C7" w14:textId="77777777" w:rsidR="00564B54" w:rsidRPr="006A046C" w:rsidRDefault="00564B54" w:rsidP="00564B54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Last birth </w:t>
                      </w:r>
                      <w:r w:rsidRPr="00564B54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≥</w:t>
                      </w: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5 years ago </w:t>
                      </w:r>
                    </w:p>
                  </w:txbxContent>
                </v:textbox>
              </v:rect>
            </w:pict>
          </mc:Fallback>
        </mc:AlternateContent>
      </w:r>
    </w:p>
    <w:p w14:paraId="1EC1DF1D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5B4018" wp14:editId="25B6CF08">
                <wp:simplePos x="0" y="0"/>
                <wp:positionH relativeFrom="column">
                  <wp:posOffset>1367790</wp:posOffset>
                </wp:positionH>
                <wp:positionV relativeFrom="paragraph">
                  <wp:posOffset>48895</wp:posOffset>
                </wp:positionV>
                <wp:extent cx="1216025" cy="501015"/>
                <wp:effectExtent l="0" t="0" r="22225" b="13335"/>
                <wp:wrapNone/>
                <wp:docPr id="1691538482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6025" cy="5010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0EC063" w14:textId="77777777" w:rsidR="00564B54" w:rsidRPr="006A046C" w:rsidRDefault="00564B54" w:rsidP="00564B5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64B54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Last</w:t>
                            </w: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birth &lt;5 years ago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B4018" id="Rectangle 44" o:spid="_x0000_s1034" style="position:absolute;margin-left:107.7pt;margin-top:3.85pt;width:95.75pt;height:39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" fillcolor="window" strokecolor="#0070c0" strokeweight="1pt">
                <v:path arrowok="t"/>
                <v:textbox>
                  <w:txbxContent>
                    <w:p w14:paraId="220EC063" w14:textId="77777777" w:rsidR="00564B54" w:rsidRPr="006A046C" w:rsidRDefault="00564B54" w:rsidP="00564B54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64B54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Last</w:t>
                      </w: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 birth &lt;5 years ago  </w:t>
                      </w:r>
                    </w:p>
                  </w:txbxContent>
                </v:textbox>
              </v:rect>
            </w:pict>
          </mc:Fallback>
        </mc:AlternateContent>
      </w:r>
    </w:p>
    <w:p w14:paraId="0E992066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7131388D" wp14:editId="0853607A">
                <wp:simplePos x="0" y="0"/>
                <wp:positionH relativeFrom="column">
                  <wp:posOffset>675640</wp:posOffset>
                </wp:positionH>
                <wp:positionV relativeFrom="paragraph">
                  <wp:posOffset>145414</wp:posOffset>
                </wp:positionV>
                <wp:extent cx="691515" cy="0"/>
                <wp:effectExtent l="0" t="0" r="0" b="0"/>
                <wp:wrapNone/>
                <wp:docPr id="26302491" name="Straight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9151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B1A621" id="Straight Connector 43" o:spid="_x0000_s1026" style="position:absolute;flip:y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53.2pt,11.45pt" to="107.6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01A8E77D" wp14:editId="47C55E9B">
                <wp:simplePos x="0" y="0"/>
                <wp:positionH relativeFrom="column">
                  <wp:posOffset>294005</wp:posOffset>
                </wp:positionH>
                <wp:positionV relativeFrom="paragraph">
                  <wp:posOffset>145414</wp:posOffset>
                </wp:positionV>
                <wp:extent cx="381635" cy="0"/>
                <wp:effectExtent l="0" t="0" r="0" b="0"/>
                <wp:wrapNone/>
                <wp:docPr id="1087831600" name="Straight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8163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F4317A" id="Straight Connector 42" o:spid="_x0000_s1026" style="position:absolute;flip:x y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3.15pt,11.45pt" to="53.2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237C99C3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79CB42FD" wp14:editId="05D5D1AF">
                <wp:simplePos x="0" y="0"/>
                <wp:positionH relativeFrom="column">
                  <wp:posOffset>-191136</wp:posOffset>
                </wp:positionH>
                <wp:positionV relativeFrom="paragraph">
                  <wp:posOffset>169545</wp:posOffset>
                </wp:positionV>
                <wp:extent cx="0" cy="1343660"/>
                <wp:effectExtent l="0" t="0" r="38100" b="27940"/>
                <wp:wrapNone/>
                <wp:docPr id="1963569808" name="Straight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34366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323EE1" id="Straight Connector 41" o:spid="_x0000_s1026" style="position:absolute;flip:x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-15.05pt,13.35pt" to="-15.05pt,1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D9DE18" wp14:editId="1F2A2F6A">
                <wp:simplePos x="0" y="0"/>
                <wp:positionH relativeFrom="column">
                  <wp:posOffset>2146300</wp:posOffset>
                </wp:positionH>
                <wp:positionV relativeFrom="paragraph">
                  <wp:posOffset>32385</wp:posOffset>
                </wp:positionV>
                <wp:extent cx="882650" cy="293370"/>
                <wp:effectExtent l="0" t="0" r="12700" b="11430"/>
                <wp:wrapNone/>
                <wp:docPr id="80856992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29337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7B5231" w14:textId="77777777" w:rsidR="00564B54" w:rsidRDefault="00564B54" w:rsidP="00564B54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4,8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9DE18" id="Rectangle 40" o:spid="_x0000_s1035" style="position:absolute;margin-left:169pt;margin-top:2.55pt;width:69.5pt;height:23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" fillcolor="#d0cece" strokecolor="#2f528f" strokeweight="1pt">
                <v:path arrowok="t"/>
                <v:textbox>
                  <w:txbxContent>
                    <w:p w14:paraId="6D7B5231" w14:textId="77777777" w:rsidR="00564B54" w:rsidRDefault="00564B54" w:rsidP="00564B54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4,876</w:t>
                      </w:r>
                    </w:p>
                  </w:txbxContent>
                </v:textbox>
              </v:rect>
            </w:pict>
          </mc:Fallback>
        </mc:AlternateContent>
      </w: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69B02E" wp14:editId="619890CD">
                <wp:simplePos x="0" y="0"/>
                <wp:positionH relativeFrom="column">
                  <wp:posOffset>0</wp:posOffset>
                </wp:positionH>
                <wp:positionV relativeFrom="paragraph">
                  <wp:posOffset>120015</wp:posOffset>
                </wp:positionV>
                <wp:extent cx="779145" cy="286385"/>
                <wp:effectExtent l="0" t="0" r="20955" b="18415"/>
                <wp:wrapNone/>
                <wp:docPr id="350532723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79145" cy="28638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88416D" w14:textId="77777777" w:rsidR="00564B54" w:rsidRDefault="00564B54" w:rsidP="00564B54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2,1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9B02E" id="Rectangle 39" o:spid="_x0000_s1036" style="position:absolute;margin-left:0;margin-top:9.45pt;width:61.35pt;height:22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" fillcolor="#d0cece" strokecolor="#2f528f" strokeweight="1pt">
                <v:path arrowok="t"/>
                <v:textbox>
                  <w:txbxContent>
                    <w:p w14:paraId="2488416D" w14:textId="77777777" w:rsidR="00564B54" w:rsidRDefault="00564B54" w:rsidP="00564B54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2,161</w:t>
                      </w:r>
                    </w:p>
                  </w:txbxContent>
                </v:textbox>
              </v:rect>
            </w:pict>
          </mc:Fallback>
        </mc:AlternateContent>
      </w:r>
    </w:p>
    <w:p w14:paraId="7E2383DC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3868DB4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F7FC3D" wp14:editId="28947BFD">
                <wp:simplePos x="0" y="0"/>
                <wp:positionH relativeFrom="column">
                  <wp:posOffset>1367155</wp:posOffset>
                </wp:positionH>
                <wp:positionV relativeFrom="paragraph">
                  <wp:posOffset>156210</wp:posOffset>
                </wp:positionV>
                <wp:extent cx="1661795" cy="294005"/>
                <wp:effectExtent l="0" t="0" r="14605" b="10795"/>
                <wp:wrapNone/>
                <wp:docPr id="1062112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61795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59657E" w14:textId="77777777" w:rsidR="00564B54" w:rsidRPr="00E55CEE" w:rsidRDefault="00564B54" w:rsidP="00564B54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posed: Fertile un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F7FC3D" id="Rectangle 38" o:spid="_x0000_s1037" style="position:absolute;margin-left:107.65pt;margin-top:12.3pt;width:130.85pt;height:23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" fillcolor="window" strokecolor="#0070c0" strokeweight="1pt">
                <v:path arrowok="t"/>
                <v:textbox>
                  <w:txbxContent>
                    <w:p w14:paraId="0E59657E" w14:textId="77777777" w:rsidR="00564B54" w:rsidRPr="00E55CEE" w:rsidRDefault="00564B54" w:rsidP="00564B54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posed: Fertile union </w:t>
                      </w:r>
                    </w:p>
                  </w:txbxContent>
                </v:textbox>
              </v:rect>
            </w:pict>
          </mc:Fallback>
        </mc:AlternateContent>
      </w:r>
    </w:p>
    <w:p w14:paraId="4BF6F2C1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5BCBB113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0551360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4AD50BD0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656BDB" wp14:editId="44E78D52">
                <wp:simplePos x="0" y="0"/>
                <wp:positionH relativeFrom="column">
                  <wp:posOffset>723265</wp:posOffset>
                </wp:positionH>
                <wp:positionV relativeFrom="paragraph">
                  <wp:posOffset>128270</wp:posOffset>
                </wp:positionV>
                <wp:extent cx="1542415" cy="603885"/>
                <wp:effectExtent l="0" t="0" r="19685" b="24765"/>
                <wp:wrapNone/>
                <wp:docPr id="1759385651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2415" cy="603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A21210" w14:textId="77777777" w:rsidR="00564B54" w:rsidRPr="006A046C" w:rsidRDefault="00564B54" w:rsidP="00564B5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Any contraceptive </w:t>
                            </w:r>
                            <w:proofErr w:type="gramStart"/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>use  in</w:t>
                            </w:r>
                            <w:proofErr w:type="gramEnd"/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the past 5 years or no fertility desi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56BDB" id="Rectangle 37" o:spid="_x0000_s1038" style="position:absolute;margin-left:56.95pt;margin-top:10.1pt;width:121.45pt;height:47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" fillcolor="window" strokecolor="#0070c0" strokeweight="1pt">
                <v:path arrowok="t"/>
                <v:textbox>
                  <w:txbxContent>
                    <w:p w14:paraId="47A21210" w14:textId="77777777" w:rsidR="00564B54" w:rsidRPr="006A046C" w:rsidRDefault="00564B54" w:rsidP="00564B54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Any contraceptive use  in the past 5 years or no fertility desire </w:t>
                      </w:r>
                    </w:p>
                  </w:txbxContent>
                </v:textbox>
              </v:rect>
            </w:pict>
          </mc:Fallback>
        </mc:AlternateContent>
      </w:r>
    </w:p>
    <w:p w14:paraId="6A32FE68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022557B0" wp14:editId="6DA1A6B1">
                <wp:simplePos x="0" y="0"/>
                <wp:positionH relativeFrom="column">
                  <wp:posOffset>-191135</wp:posOffset>
                </wp:positionH>
                <wp:positionV relativeFrom="paragraph">
                  <wp:posOffset>161924</wp:posOffset>
                </wp:positionV>
                <wp:extent cx="914400" cy="0"/>
                <wp:effectExtent l="0" t="0" r="0" b="0"/>
                <wp:wrapNone/>
                <wp:docPr id="1257307656" name="Straight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FBF02B" id="Straight Connector 36" o:spid="_x0000_s1026" style="position:absolute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15.05pt,12.75pt" to="56.9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4156BF70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7FAF57E" w14:textId="77777777" w:rsidR="00564B54" w:rsidRPr="00564B54" w:rsidRDefault="00564B54" w:rsidP="00564B5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80768" behindDoc="0" locked="0" layoutInCell="1" allowOverlap="1" wp14:anchorId="6D84D780" wp14:editId="1C4C3C5E">
                <wp:simplePos x="0" y="0"/>
                <wp:positionH relativeFrom="column">
                  <wp:posOffset>-191136</wp:posOffset>
                </wp:positionH>
                <wp:positionV relativeFrom="paragraph">
                  <wp:posOffset>63500</wp:posOffset>
                </wp:positionV>
                <wp:extent cx="0" cy="1232535"/>
                <wp:effectExtent l="0" t="0" r="38100" b="24765"/>
                <wp:wrapNone/>
                <wp:docPr id="1831563642" name="Straight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3253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D0B7FC" id="Straight Connector 35" o:spid="_x0000_s1026" style="position:absolute;z-index:251680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-15.05pt,5pt" to="-15.05pt,10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3B4A729" wp14:editId="347D8E89">
                <wp:simplePos x="0" y="0"/>
                <wp:positionH relativeFrom="column">
                  <wp:posOffset>1892300</wp:posOffset>
                </wp:positionH>
                <wp:positionV relativeFrom="paragraph">
                  <wp:posOffset>63500</wp:posOffset>
                </wp:positionV>
                <wp:extent cx="826770" cy="286385"/>
                <wp:effectExtent l="0" t="0" r="11430" b="18415"/>
                <wp:wrapNone/>
                <wp:docPr id="12569642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6770" cy="28638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8B8E4A4" w14:textId="77777777" w:rsidR="00564B54" w:rsidRDefault="00564B54" w:rsidP="00564B54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1,5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B4A729" id="Rectangle 34" o:spid="_x0000_s1039" style="position:absolute;margin-left:149pt;margin-top:5pt;width:65.1pt;height:22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" fillcolor="#d0cece" strokecolor="#2f528f" strokeweight="1pt">
                <v:path arrowok="t"/>
                <v:textbox>
                  <w:txbxContent>
                    <w:p w14:paraId="08B8E4A4" w14:textId="77777777" w:rsidR="00564B54" w:rsidRDefault="00564B54" w:rsidP="00564B54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1,501</w:t>
                      </w:r>
                    </w:p>
                  </w:txbxContent>
                </v:textbox>
              </v:rect>
            </w:pict>
          </mc:Fallback>
        </mc:AlternateContent>
      </w:r>
    </w:p>
    <w:p w14:paraId="31A8B964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FD1F1EA" wp14:editId="443A772C">
                <wp:simplePos x="0" y="0"/>
                <wp:positionH relativeFrom="column">
                  <wp:posOffset>723265</wp:posOffset>
                </wp:positionH>
                <wp:positionV relativeFrom="paragraph">
                  <wp:posOffset>278765</wp:posOffset>
                </wp:positionV>
                <wp:extent cx="1653540" cy="285750"/>
                <wp:effectExtent l="0" t="0" r="22860" b="19050"/>
                <wp:wrapNone/>
                <wp:docPr id="1411279738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5354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577A96" w14:textId="77777777" w:rsidR="00564B54" w:rsidRPr="00E55CEE" w:rsidRDefault="00564B54" w:rsidP="00564B54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expo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D1F1EA" id="Rectangle 33" o:spid="_x0000_s1040" style="position:absolute;margin-left:56.95pt;margin-top:21.95pt;width:130.2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" fillcolor="window" strokecolor="#0070c0" strokeweight="1pt">
                <v:path arrowok="t"/>
                <v:textbox>
                  <w:txbxContent>
                    <w:p w14:paraId="78577A96" w14:textId="77777777" w:rsidR="00564B54" w:rsidRPr="00E55CEE" w:rsidRDefault="00564B54" w:rsidP="00564B54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exposed</w:t>
                      </w:r>
                    </w:p>
                  </w:txbxContent>
                </v:textbox>
              </v:rect>
            </w:pict>
          </mc:Fallback>
        </mc:AlternateContent>
      </w:r>
    </w:p>
    <w:p w14:paraId="30DD0A45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2ADFC3D9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56919F2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 wp14:anchorId="11FAB2AC" wp14:editId="59A5223C">
                <wp:simplePos x="0" y="0"/>
                <wp:positionH relativeFrom="column">
                  <wp:posOffset>-191135</wp:posOffset>
                </wp:positionH>
                <wp:positionV relativeFrom="paragraph">
                  <wp:posOffset>310514</wp:posOffset>
                </wp:positionV>
                <wp:extent cx="914400" cy="0"/>
                <wp:effectExtent l="0" t="0" r="0" b="0"/>
                <wp:wrapNone/>
                <wp:docPr id="995389075" name="Straight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2C7D7B" id="Straight Connector 32" o:spid="_x0000_s1026" style="position:absolute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5.05pt,24.45pt" to="56.95pt,2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1F4904" wp14:editId="5E40E389">
                <wp:simplePos x="0" y="0"/>
                <wp:positionH relativeFrom="column">
                  <wp:posOffset>723265</wp:posOffset>
                </wp:positionH>
                <wp:positionV relativeFrom="paragraph">
                  <wp:posOffset>71755</wp:posOffset>
                </wp:positionV>
                <wp:extent cx="1526540" cy="556895"/>
                <wp:effectExtent l="0" t="0" r="16510" b="14605"/>
                <wp:wrapNone/>
                <wp:docPr id="1361879003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6540" cy="556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7A33E4" w14:textId="38E0866F" w:rsidR="00564B54" w:rsidRPr="006A046C" w:rsidRDefault="00564B54" w:rsidP="00564B5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o contraceptive use in the past 5 years and </w:t>
                            </w:r>
                            <w:r w:rsidR="009F0CE9"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>desire</w:t>
                            </w:r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6A046C">
                              <w:rPr>
                                <w:sz w:val="20"/>
                                <w:szCs w:val="20"/>
                                <w:lang w:val="en-US"/>
                              </w:rPr>
                              <w:t>chil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F4904" id="Rectangle 31" o:spid="_x0000_s1041" style="position:absolute;margin-left:56.95pt;margin-top:5.65pt;width:120.2pt;height:43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" fillcolor="window" strokecolor="#0070c0" strokeweight="1pt">
                <v:path arrowok="t"/>
                <v:textbox>
                  <w:txbxContent>
                    <w:p w14:paraId="537A33E4" w14:textId="38E0866F" w:rsidR="00564B54" w:rsidRPr="006A046C" w:rsidRDefault="00564B54" w:rsidP="00564B54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No contraceptive use in the past 5 years and </w:t>
                      </w:r>
                      <w:r w:rsidR="009F0CE9" w:rsidRPr="006A046C">
                        <w:rPr>
                          <w:sz w:val="20"/>
                          <w:szCs w:val="20"/>
                          <w:lang w:val="en-US"/>
                        </w:rPr>
                        <w:t>desire</w:t>
                      </w:r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 xml:space="preserve"> a </w:t>
                      </w:r>
                      <w:proofErr w:type="gramStart"/>
                      <w:r w:rsidRPr="006A046C">
                        <w:rPr>
                          <w:sz w:val="20"/>
                          <w:szCs w:val="20"/>
                          <w:lang w:val="en-US"/>
                        </w:rPr>
                        <w:t>child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C154903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A65EABD" wp14:editId="32EB4B0C">
                <wp:simplePos x="0" y="0"/>
                <wp:positionH relativeFrom="column">
                  <wp:posOffset>1892300</wp:posOffset>
                </wp:positionH>
                <wp:positionV relativeFrom="paragraph">
                  <wp:posOffset>228600</wp:posOffset>
                </wp:positionV>
                <wp:extent cx="810895" cy="278130"/>
                <wp:effectExtent l="0" t="0" r="27305" b="26670"/>
                <wp:wrapNone/>
                <wp:docPr id="158875637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10895" cy="27813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B11933" w14:textId="77777777" w:rsidR="00564B54" w:rsidRDefault="00564B54" w:rsidP="00564B54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6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65EABD" id="Rectangle 30" o:spid="_x0000_s1042" style="position:absolute;margin-left:149pt;margin-top:18pt;width:63.85pt;height:21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" fillcolor="#d0cece" strokecolor="#2f528f" strokeweight="1pt">
                <v:path arrowok="t"/>
                <v:textbox>
                  <w:txbxContent>
                    <w:p w14:paraId="44B11933" w14:textId="77777777" w:rsidR="00564B54" w:rsidRDefault="00564B54" w:rsidP="00564B54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660</w:t>
                      </w:r>
                    </w:p>
                  </w:txbxContent>
                </v:textbox>
              </v:rect>
            </w:pict>
          </mc:Fallback>
        </mc:AlternateContent>
      </w:r>
    </w:p>
    <w:p w14:paraId="279EA161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0BA1BCF1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564B54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AAE4E7" wp14:editId="421C27B7">
                <wp:simplePos x="0" y="0"/>
                <wp:positionH relativeFrom="column">
                  <wp:posOffset>723265</wp:posOffset>
                </wp:positionH>
                <wp:positionV relativeFrom="paragraph">
                  <wp:posOffset>76200</wp:posOffset>
                </wp:positionV>
                <wp:extent cx="1705610" cy="294005"/>
                <wp:effectExtent l="0" t="0" r="27940" b="10795"/>
                <wp:wrapNone/>
                <wp:docPr id="205699204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05610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9730C2" w14:textId="77777777" w:rsidR="00564B54" w:rsidRPr="00E55CEE" w:rsidRDefault="00564B54" w:rsidP="00564B54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posed: Infertile un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AAE4E7" id="Rectangle 29" o:spid="_x0000_s1043" style="position:absolute;margin-left:56.95pt;margin-top:6pt;width:134.3pt;height:23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" fillcolor="window" strokecolor="#0070c0" strokeweight="1pt">
                <v:path arrowok="t"/>
                <v:textbox>
                  <w:txbxContent>
                    <w:p w14:paraId="519730C2" w14:textId="77777777" w:rsidR="00564B54" w:rsidRPr="00E55CEE" w:rsidRDefault="00564B54" w:rsidP="00564B54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posed: Infertile union </w:t>
                      </w:r>
                    </w:p>
                  </w:txbxContent>
                </v:textbox>
              </v:rect>
            </w:pict>
          </mc:Fallback>
        </mc:AlternateContent>
      </w:r>
    </w:p>
    <w:p w14:paraId="56DA0D97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064841DC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1D134CE5" w14:textId="77777777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0879BAF8" w14:textId="1892346E" w:rsidR="00564B54" w:rsidRPr="00564B54" w:rsidRDefault="00564B54" w:rsidP="00564B54">
      <w:pPr>
        <w:rPr>
          <w:rFonts w:ascii="Times New Roman" w:eastAsia="TimesNewRomanPSMT" w:hAnsi="Times New Roman" w:cs="Times New Roman"/>
          <w:kern w:val="0"/>
          <w14:ligatures w14:val="none"/>
        </w:rPr>
      </w:pPr>
      <w:r>
        <w:rPr>
          <w:rFonts w:ascii="Times New Roman" w:eastAsia="TimesNewRomanPSMT" w:hAnsi="Times New Roman" w:cs="Times New Roman"/>
          <w:kern w:val="0"/>
          <w14:ligatures w14:val="none"/>
        </w:rPr>
        <w:t>Additional file</w:t>
      </w:r>
      <w:r w:rsidRPr="00564B54">
        <w:rPr>
          <w:rFonts w:ascii="Times New Roman" w:eastAsia="TimesNewRomanPSMT" w:hAnsi="Times New Roman" w:cs="Times New Roman"/>
          <w:kern w:val="0"/>
          <w14:ligatures w14:val="none"/>
        </w:rPr>
        <w:t xml:space="preserve"> 2: Flow diagram of the eligible participants for the secondary infertility sample using the Demographic approach. (N is unweighted)</w:t>
      </w:r>
    </w:p>
    <w:p w14:paraId="766FB8BF" w14:textId="77777777" w:rsidR="00764379" w:rsidRDefault="00764379"/>
    <w:sectPr w:rsidR="00764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0B"/>
    <w:rsid w:val="000F680B"/>
    <w:rsid w:val="004445AE"/>
    <w:rsid w:val="00564B54"/>
    <w:rsid w:val="00764379"/>
    <w:rsid w:val="009F0CE9"/>
    <w:rsid w:val="00BB216F"/>
    <w:rsid w:val="00CC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EE1ED8"/>
  <w15:chartTrackingRefBased/>
  <w15:docId w15:val="{902BA500-2E88-4D2F-98AA-B0BE5AA8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8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93</Characters>
  <Application>Microsoft Office Word</Application>
  <DocSecurity>0</DocSecurity>
  <Lines>64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en Mekonnen Araya</dc:creator>
  <cp:keywords/>
  <dc:description/>
  <cp:lastModifiedBy>Bilen Mekonnen Araya</cp:lastModifiedBy>
  <cp:revision>3</cp:revision>
  <dcterms:created xsi:type="dcterms:W3CDTF">2024-02-15T19:11:00Z</dcterms:created>
  <dcterms:modified xsi:type="dcterms:W3CDTF">2024-02-15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1c9e0b99ceb3100c643d4e52fe57b1a516dc3256233c5ba02240d19d6ab6ec</vt:lpwstr>
  </property>
</Properties>
</file>